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CDAAA" w14:textId="0CE73F10" w:rsidR="00D468C0" w:rsidRPr="00C625A3" w:rsidRDefault="00D468C0" w:rsidP="00D468C0">
      <w:pPr>
        <w:rPr>
          <w:rFonts w:ascii="Arial" w:hAnsi="Arial" w:cs="Arial"/>
          <w:b/>
          <w:sz w:val="22"/>
          <w:szCs w:val="22"/>
          <w:lang w:val="en-GB"/>
        </w:rPr>
      </w:pP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S1 Table. Association of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c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linical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s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cores with In-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h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 xml:space="preserve">ospital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m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GB"/>
        </w:rPr>
        <w:t>ortality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  <w:t>a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  <w:t xml:space="preserve">mong 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  <w:t>p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  <w:t>atients in</w:t>
      </w:r>
      <w:r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  <w:t xml:space="preserve"> the</w:t>
      </w:r>
      <w:r w:rsidRPr="00C625A3"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GB"/>
        </w:rPr>
        <w:t>h</w:t>
      </w:r>
      <w:r w:rsidRPr="00C625A3">
        <w:rPr>
          <w:rFonts w:ascii="Arial" w:hAnsi="Arial" w:cs="Arial"/>
          <w:b/>
          <w:sz w:val="22"/>
          <w:szCs w:val="22"/>
          <w:lang w:val="en-GB"/>
        </w:rPr>
        <w:t>igh</w:t>
      </w:r>
      <w:r>
        <w:rPr>
          <w:rFonts w:ascii="Arial" w:hAnsi="Arial" w:cs="Arial"/>
          <w:b/>
          <w:sz w:val="22"/>
          <w:szCs w:val="22"/>
          <w:lang w:val="en-GB"/>
        </w:rPr>
        <w:t>-d</w:t>
      </w:r>
      <w:r w:rsidRPr="00C625A3">
        <w:rPr>
          <w:rFonts w:ascii="Arial" w:hAnsi="Arial" w:cs="Arial"/>
          <w:b/>
          <w:sz w:val="22"/>
          <w:szCs w:val="22"/>
          <w:lang w:val="en-GB"/>
        </w:rPr>
        <w:t xml:space="preserve">ependency </w:t>
      </w:r>
      <w:r>
        <w:rPr>
          <w:rFonts w:ascii="Arial" w:hAnsi="Arial" w:cs="Arial"/>
          <w:b/>
          <w:sz w:val="22"/>
          <w:szCs w:val="22"/>
          <w:lang w:val="en-GB"/>
        </w:rPr>
        <w:t>u</w:t>
      </w:r>
      <w:r w:rsidRPr="00C625A3">
        <w:rPr>
          <w:rFonts w:ascii="Arial" w:hAnsi="Arial" w:cs="Arial"/>
          <w:b/>
          <w:sz w:val="22"/>
          <w:szCs w:val="22"/>
          <w:lang w:val="en-GB"/>
        </w:rPr>
        <w:t>nit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</w:p>
    <w:p w14:paraId="682DA570" w14:textId="77777777" w:rsidR="00D468C0" w:rsidRPr="00C625A3" w:rsidRDefault="00D468C0" w:rsidP="00D468C0">
      <w:pPr>
        <w:rPr>
          <w:rFonts w:ascii="Arial" w:hAnsi="Arial" w:cs="Arial"/>
          <w:b/>
          <w:bCs/>
          <w:color w:val="000000"/>
          <w:kern w:val="0"/>
          <w:sz w:val="22"/>
          <w:szCs w:val="22"/>
          <w:lang w:val="en-US"/>
        </w:rPr>
      </w:pP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2694"/>
        <w:gridCol w:w="2126"/>
        <w:gridCol w:w="1418"/>
        <w:gridCol w:w="1984"/>
        <w:gridCol w:w="1276"/>
      </w:tblGrid>
      <w:tr w:rsidR="00D468C0" w:rsidRPr="00C625A3" w14:paraId="5FB8BE7A" w14:textId="77777777" w:rsidTr="00DB6303">
        <w:tc>
          <w:tcPr>
            <w:tcW w:w="2694" w:type="dxa"/>
          </w:tcPr>
          <w:p w14:paraId="3A30B94B" w14:textId="77777777" w:rsidR="00D468C0" w:rsidRPr="00C625A3" w:rsidRDefault="00D468C0" w:rsidP="00DB630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GB"/>
              </w:rPr>
              <w:t>Clinical scores</w:t>
            </w:r>
          </w:p>
        </w:tc>
        <w:tc>
          <w:tcPr>
            <w:tcW w:w="2126" w:type="dxa"/>
          </w:tcPr>
          <w:p w14:paraId="7A413288" w14:textId="77777777" w:rsidR="00D468C0" w:rsidRPr="00C625A3" w:rsidRDefault="00D468C0" w:rsidP="00DB630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GB"/>
              </w:rPr>
              <w:t>Categories</w:t>
            </w:r>
          </w:p>
        </w:tc>
        <w:tc>
          <w:tcPr>
            <w:tcW w:w="1418" w:type="dxa"/>
          </w:tcPr>
          <w:p w14:paraId="323C85C4" w14:textId="77777777" w:rsidR="00D468C0" w:rsidRPr="00C625A3" w:rsidRDefault="00D468C0" w:rsidP="00DB630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984" w:type="dxa"/>
            <w:tcBorders>
              <w:right w:val="nil"/>
            </w:tcBorders>
          </w:tcPr>
          <w:p w14:paraId="56E47B81" w14:textId="77777777" w:rsidR="00D468C0" w:rsidRPr="00C625A3" w:rsidRDefault="00D468C0" w:rsidP="00DB6303">
            <w:pPr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(</w:t>
            </w:r>
            <w:r w:rsidRPr="00C625A3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95% </w:t>
            </w:r>
            <w:proofErr w:type="gramStart"/>
            <w:r w:rsidRPr="00C625A3">
              <w:rPr>
                <w:rFonts w:ascii="Arial" w:hAnsi="Arial" w:cs="Arial"/>
                <w:b/>
                <w:sz w:val="22"/>
                <w:szCs w:val="22"/>
                <w:lang w:val="en-GB"/>
              </w:rPr>
              <w:t>CI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)</w:t>
            </w:r>
            <w:r w:rsidRPr="00C625A3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  <w:p w14:paraId="1662F2C3" w14:textId="77777777" w:rsidR="00D468C0" w:rsidRPr="00C625A3" w:rsidRDefault="00D468C0" w:rsidP="00DB630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6D07CFB8" w14:textId="77777777" w:rsidR="00D468C0" w:rsidRPr="00C625A3" w:rsidRDefault="00D468C0" w:rsidP="00DB6303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b/>
                <w:sz w:val="22"/>
                <w:szCs w:val="22"/>
                <w:lang w:val="en-GB"/>
              </w:rPr>
              <w:t>P value</w:t>
            </w:r>
            <w:r w:rsidRPr="00C625A3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a</w:t>
            </w:r>
          </w:p>
        </w:tc>
      </w:tr>
      <w:tr w:rsidR="00D468C0" w:rsidRPr="00C625A3" w14:paraId="3F4565FB" w14:textId="77777777" w:rsidTr="00DB6303">
        <w:tc>
          <w:tcPr>
            <w:tcW w:w="2694" w:type="dxa"/>
          </w:tcPr>
          <w:p w14:paraId="4D703918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Universal Vital Assessment (UVA)</w:t>
            </w:r>
          </w:p>
        </w:tc>
        <w:tc>
          <w:tcPr>
            <w:tcW w:w="2126" w:type="dxa"/>
          </w:tcPr>
          <w:p w14:paraId="654B2156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Low risk (0-1)</w:t>
            </w:r>
          </w:p>
          <w:p w14:paraId="0E4AD55C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Medium risk (2-4)</w:t>
            </w:r>
          </w:p>
          <w:p w14:paraId="67E7DA39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High risk (5+)</w:t>
            </w:r>
          </w:p>
        </w:tc>
        <w:tc>
          <w:tcPr>
            <w:tcW w:w="1418" w:type="dxa"/>
          </w:tcPr>
          <w:p w14:paraId="44ABB890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109 (22)</w:t>
            </w:r>
          </w:p>
          <w:p w14:paraId="0AD44FD2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176 (36)</w:t>
            </w:r>
          </w:p>
          <w:p w14:paraId="0E06E729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205 (42)</w:t>
            </w:r>
          </w:p>
        </w:tc>
        <w:tc>
          <w:tcPr>
            <w:tcW w:w="1984" w:type="dxa"/>
            <w:tcBorders>
              <w:right w:val="nil"/>
            </w:tcBorders>
          </w:tcPr>
          <w:p w14:paraId="39DEC864" w14:textId="77777777" w:rsidR="00D468C0" w:rsidRPr="00C625A3" w:rsidRDefault="00D468C0" w:rsidP="00DB6303">
            <w:pPr>
              <w:contextualSpacing/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Reference</w:t>
            </w:r>
          </w:p>
          <w:p w14:paraId="32BA7C85" w14:textId="77777777" w:rsidR="00D468C0" w:rsidRPr="00C625A3" w:rsidRDefault="00D468C0" w:rsidP="00DB6303">
            <w:pPr>
              <w:contextualSpacing/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2.5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0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 xml:space="preserve"> 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(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1.3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5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-4.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66)</w:t>
            </w:r>
          </w:p>
          <w:p w14:paraId="3747CC24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7.0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0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 xml:space="preserve"> 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(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3.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89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-2.7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2)</w:t>
            </w:r>
          </w:p>
        </w:tc>
        <w:tc>
          <w:tcPr>
            <w:tcW w:w="1276" w:type="dxa"/>
            <w:tcBorders>
              <w:left w:val="nil"/>
            </w:tcBorders>
          </w:tcPr>
          <w:p w14:paraId="586F420A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&lt;0.001</w:t>
            </w:r>
          </w:p>
        </w:tc>
      </w:tr>
      <w:tr w:rsidR="00D468C0" w:rsidRPr="00C625A3" w14:paraId="5AD3A3D1" w14:textId="77777777" w:rsidTr="00DB6303">
        <w:tc>
          <w:tcPr>
            <w:tcW w:w="2694" w:type="dxa"/>
          </w:tcPr>
          <w:p w14:paraId="64661AAF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National Early Warning Score (NEWS)</w:t>
            </w:r>
          </w:p>
        </w:tc>
        <w:tc>
          <w:tcPr>
            <w:tcW w:w="2126" w:type="dxa"/>
          </w:tcPr>
          <w:p w14:paraId="3C1A96DF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Low risk (0-4)</w:t>
            </w:r>
          </w:p>
          <w:p w14:paraId="631AC70B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Medium risk (5-6)</w:t>
            </w:r>
          </w:p>
          <w:p w14:paraId="1552EFA1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High risk (7+)</w:t>
            </w:r>
          </w:p>
        </w:tc>
        <w:tc>
          <w:tcPr>
            <w:tcW w:w="1418" w:type="dxa"/>
          </w:tcPr>
          <w:p w14:paraId="29BFA5EB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109 (22)</w:t>
            </w:r>
          </w:p>
          <w:p w14:paraId="384CE537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83 (17)</w:t>
            </w:r>
          </w:p>
          <w:p w14:paraId="79023556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297 (61)</w:t>
            </w:r>
          </w:p>
        </w:tc>
        <w:tc>
          <w:tcPr>
            <w:tcW w:w="1984" w:type="dxa"/>
            <w:tcBorders>
              <w:right w:val="nil"/>
            </w:tcBorders>
          </w:tcPr>
          <w:p w14:paraId="64C51395" w14:textId="77777777" w:rsidR="00D468C0" w:rsidRPr="00C625A3" w:rsidRDefault="00D468C0" w:rsidP="00DB6303">
            <w:pPr>
              <w:contextualSpacing/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Reference</w:t>
            </w:r>
          </w:p>
          <w:p w14:paraId="778D382E" w14:textId="77777777" w:rsidR="00D468C0" w:rsidRPr="00C625A3" w:rsidRDefault="00D468C0" w:rsidP="00DB6303">
            <w:pPr>
              <w:contextualSpacing/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2.2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4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 xml:space="preserve"> 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(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1.0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1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-4.9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6)</w:t>
            </w:r>
          </w:p>
          <w:p w14:paraId="7FB142FB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8.2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5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 xml:space="preserve"> 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(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4.3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4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-5.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67)</w:t>
            </w:r>
          </w:p>
        </w:tc>
        <w:tc>
          <w:tcPr>
            <w:tcW w:w="1276" w:type="dxa"/>
            <w:tcBorders>
              <w:left w:val="nil"/>
            </w:tcBorders>
          </w:tcPr>
          <w:p w14:paraId="4E638434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&lt;0.001</w:t>
            </w:r>
          </w:p>
        </w:tc>
      </w:tr>
      <w:tr w:rsidR="00D468C0" w:rsidRPr="00C625A3" w14:paraId="2B1DDD96" w14:textId="77777777" w:rsidTr="00DB6303">
        <w:tc>
          <w:tcPr>
            <w:tcW w:w="2694" w:type="dxa"/>
          </w:tcPr>
          <w:p w14:paraId="04407C78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Modified Early Warning Score (MEWS)</w:t>
            </w:r>
          </w:p>
        </w:tc>
        <w:tc>
          <w:tcPr>
            <w:tcW w:w="2126" w:type="dxa"/>
          </w:tcPr>
          <w:p w14:paraId="38F3BE84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Low risk (0-4)</w:t>
            </w:r>
          </w:p>
          <w:p w14:paraId="79E0AD42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High risk (5+)</w:t>
            </w:r>
          </w:p>
        </w:tc>
        <w:tc>
          <w:tcPr>
            <w:tcW w:w="1418" w:type="dxa"/>
          </w:tcPr>
          <w:p w14:paraId="3B63BEFA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171 (35)</w:t>
            </w:r>
          </w:p>
          <w:p w14:paraId="7CA25C5A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313 (65)</w:t>
            </w:r>
          </w:p>
        </w:tc>
        <w:tc>
          <w:tcPr>
            <w:tcW w:w="1984" w:type="dxa"/>
            <w:tcBorders>
              <w:right w:val="nil"/>
            </w:tcBorders>
          </w:tcPr>
          <w:p w14:paraId="7BBDD93C" w14:textId="77777777" w:rsidR="00D468C0" w:rsidRPr="00C625A3" w:rsidRDefault="00D468C0" w:rsidP="00DB6303">
            <w:pPr>
              <w:contextualSpacing/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Reference</w:t>
            </w:r>
          </w:p>
          <w:p w14:paraId="3D43CC42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5.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19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 xml:space="preserve"> 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(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3.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24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-8.35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14:paraId="6CFFC462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&lt;0.001</w:t>
            </w:r>
          </w:p>
        </w:tc>
      </w:tr>
      <w:tr w:rsidR="00D468C0" w:rsidRPr="00C625A3" w14:paraId="2575D7B6" w14:textId="77777777" w:rsidTr="00DB6303">
        <w:tc>
          <w:tcPr>
            <w:tcW w:w="2694" w:type="dxa"/>
          </w:tcPr>
          <w:p w14:paraId="33CA923E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Quick Sequential Organ Failure Assessment (</w:t>
            </w:r>
            <w:proofErr w:type="spellStart"/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qSOFA</w:t>
            </w:r>
            <w:proofErr w:type="spellEnd"/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2126" w:type="dxa"/>
          </w:tcPr>
          <w:p w14:paraId="7D592AB0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Low risk (0-1)</w:t>
            </w:r>
          </w:p>
          <w:p w14:paraId="60C79DCB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High risk (2+)</w:t>
            </w:r>
          </w:p>
        </w:tc>
        <w:tc>
          <w:tcPr>
            <w:tcW w:w="1418" w:type="dxa"/>
          </w:tcPr>
          <w:p w14:paraId="64FD5853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236 (48)</w:t>
            </w:r>
          </w:p>
          <w:p w14:paraId="6632515A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hAnsi="Arial" w:cs="Arial"/>
                <w:sz w:val="22"/>
                <w:szCs w:val="22"/>
                <w:lang w:val="en-GB"/>
              </w:rPr>
              <w:t>254 (52)</w:t>
            </w:r>
          </w:p>
        </w:tc>
        <w:tc>
          <w:tcPr>
            <w:tcW w:w="1984" w:type="dxa"/>
            <w:tcBorders>
              <w:right w:val="nil"/>
            </w:tcBorders>
          </w:tcPr>
          <w:p w14:paraId="3367C46F" w14:textId="77777777" w:rsidR="00D468C0" w:rsidRPr="00C625A3" w:rsidRDefault="00D468C0" w:rsidP="00DB6303">
            <w:pPr>
              <w:contextualSpacing/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Reference</w:t>
            </w:r>
          </w:p>
          <w:p w14:paraId="2EE7AEE4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3.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37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 xml:space="preserve"> 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(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2.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28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-4.9</w:t>
            </w:r>
            <w:r w:rsidRPr="00C625A3">
              <w:rPr>
                <w:rFonts w:ascii="Arial" w:eastAsia="Microsoft YaHei UI" w:hAnsi="Arial" w:cs="Arial"/>
                <w:sz w:val="22"/>
                <w:szCs w:val="22"/>
                <w:lang w:val="en-US" w:eastAsia="en-GB"/>
              </w:rPr>
              <w:t>8)</w:t>
            </w:r>
          </w:p>
        </w:tc>
        <w:tc>
          <w:tcPr>
            <w:tcW w:w="1276" w:type="dxa"/>
            <w:tcBorders>
              <w:left w:val="nil"/>
            </w:tcBorders>
          </w:tcPr>
          <w:p w14:paraId="092D2F22" w14:textId="77777777" w:rsidR="00D468C0" w:rsidRPr="00C625A3" w:rsidRDefault="00D468C0" w:rsidP="00DB630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25A3">
              <w:rPr>
                <w:rFonts w:ascii="Arial" w:eastAsia="Microsoft YaHei UI" w:hAnsi="Arial" w:cs="Arial"/>
                <w:sz w:val="22"/>
                <w:szCs w:val="22"/>
                <w:lang w:eastAsia="en-GB"/>
              </w:rPr>
              <w:t>&lt;0.001</w:t>
            </w:r>
          </w:p>
        </w:tc>
      </w:tr>
    </w:tbl>
    <w:p w14:paraId="34E128F9" w14:textId="77777777" w:rsidR="00D468C0" w:rsidRPr="00C625A3" w:rsidRDefault="00D468C0" w:rsidP="00D468C0">
      <w:pPr>
        <w:rPr>
          <w:rFonts w:ascii="Arial" w:hAnsi="Arial" w:cs="Arial"/>
          <w:sz w:val="22"/>
          <w:szCs w:val="22"/>
          <w:lang w:val="en-GB"/>
        </w:rPr>
      </w:pPr>
      <w:proofErr w:type="spellStart"/>
      <w:r w:rsidRPr="00C625A3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C625A3">
        <w:rPr>
          <w:rFonts w:ascii="Arial" w:hAnsi="Arial" w:cs="Arial"/>
          <w:sz w:val="22"/>
          <w:szCs w:val="22"/>
          <w:lang w:val="en-GB"/>
        </w:rPr>
        <w:t>Odds</w:t>
      </w:r>
      <w:proofErr w:type="spellEnd"/>
      <w:r w:rsidRPr="00C625A3">
        <w:rPr>
          <w:rFonts w:ascii="Arial" w:hAnsi="Arial" w:cs="Arial"/>
          <w:sz w:val="22"/>
          <w:szCs w:val="22"/>
          <w:lang w:val="en-GB"/>
        </w:rPr>
        <w:t xml:space="preserve"> Ratio (OR) and 95% Confidence Interval (CI) obtained from logistic regression</w:t>
      </w:r>
    </w:p>
    <w:p w14:paraId="3CEDB9B7" w14:textId="77777777" w:rsidR="00D468C0" w:rsidRPr="00C625A3" w:rsidRDefault="00D468C0" w:rsidP="00D468C0">
      <w:pPr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6FA727B" w14:textId="77777777" w:rsidR="00D468C0" w:rsidRDefault="00D468C0" w:rsidP="00D468C0">
      <w:pPr>
        <w:rPr>
          <w:rFonts w:ascii="Times New Roman" w:hAnsi="Times New Roman" w:cs="Times New Roman"/>
          <w:b/>
          <w:bCs/>
          <w:lang w:val="en-GB"/>
        </w:rPr>
      </w:pPr>
    </w:p>
    <w:p w14:paraId="1738D7D8" w14:textId="4FB16EB3" w:rsidR="004325C9" w:rsidRPr="00D468C0" w:rsidRDefault="004325C9">
      <w:pPr>
        <w:rPr>
          <w:lang w:val="en-GB"/>
        </w:rPr>
      </w:pPr>
    </w:p>
    <w:sectPr w:rsidR="004325C9" w:rsidRPr="00D46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8C0"/>
    <w:rsid w:val="00003E9E"/>
    <w:rsid w:val="000055DC"/>
    <w:rsid w:val="00005BC4"/>
    <w:rsid w:val="00015603"/>
    <w:rsid w:val="000539BF"/>
    <w:rsid w:val="00072B2D"/>
    <w:rsid w:val="000775B3"/>
    <w:rsid w:val="000809D9"/>
    <w:rsid w:val="000943EA"/>
    <w:rsid w:val="000B5EE8"/>
    <w:rsid w:val="000E26DC"/>
    <w:rsid w:val="00102A54"/>
    <w:rsid w:val="00106351"/>
    <w:rsid w:val="001133B6"/>
    <w:rsid w:val="00114183"/>
    <w:rsid w:val="00137611"/>
    <w:rsid w:val="0014038D"/>
    <w:rsid w:val="001404CC"/>
    <w:rsid w:val="001926C5"/>
    <w:rsid w:val="001E2B5F"/>
    <w:rsid w:val="002126B2"/>
    <w:rsid w:val="00226050"/>
    <w:rsid w:val="00245EAE"/>
    <w:rsid w:val="00257F34"/>
    <w:rsid w:val="00280C0C"/>
    <w:rsid w:val="00311CFC"/>
    <w:rsid w:val="00342CEF"/>
    <w:rsid w:val="00384EC0"/>
    <w:rsid w:val="003A4907"/>
    <w:rsid w:val="003B731B"/>
    <w:rsid w:val="003F09DB"/>
    <w:rsid w:val="003F6883"/>
    <w:rsid w:val="004134D3"/>
    <w:rsid w:val="00414384"/>
    <w:rsid w:val="004325C9"/>
    <w:rsid w:val="00442FED"/>
    <w:rsid w:val="00461D53"/>
    <w:rsid w:val="00471BE8"/>
    <w:rsid w:val="00476FED"/>
    <w:rsid w:val="00481914"/>
    <w:rsid w:val="0049393E"/>
    <w:rsid w:val="00497F8E"/>
    <w:rsid w:val="004A6D44"/>
    <w:rsid w:val="004C7E45"/>
    <w:rsid w:val="004E0B51"/>
    <w:rsid w:val="004F778B"/>
    <w:rsid w:val="005001ED"/>
    <w:rsid w:val="00517A04"/>
    <w:rsid w:val="00526560"/>
    <w:rsid w:val="00532B83"/>
    <w:rsid w:val="00544A6D"/>
    <w:rsid w:val="00590A57"/>
    <w:rsid w:val="005A0107"/>
    <w:rsid w:val="005B150B"/>
    <w:rsid w:val="005D1FC4"/>
    <w:rsid w:val="006216AA"/>
    <w:rsid w:val="00642821"/>
    <w:rsid w:val="006654C5"/>
    <w:rsid w:val="00674F81"/>
    <w:rsid w:val="00693989"/>
    <w:rsid w:val="006979D6"/>
    <w:rsid w:val="006A2879"/>
    <w:rsid w:val="006C448A"/>
    <w:rsid w:val="00726B8C"/>
    <w:rsid w:val="00726EC4"/>
    <w:rsid w:val="0076640E"/>
    <w:rsid w:val="007A027E"/>
    <w:rsid w:val="007D0C11"/>
    <w:rsid w:val="00800935"/>
    <w:rsid w:val="00813226"/>
    <w:rsid w:val="008371A3"/>
    <w:rsid w:val="00847FEA"/>
    <w:rsid w:val="00871350"/>
    <w:rsid w:val="00871F68"/>
    <w:rsid w:val="008838B8"/>
    <w:rsid w:val="00883B08"/>
    <w:rsid w:val="008976E6"/>
    <w:rsid w:val="008D14D3"/>
    <w:rsid w:val="008F1E39"/>
    <w:rsid w:val="0091138F"/>
    <w:rsid w:val="009157EC"/>
    <w:rsid w:val="00930C22"/>
    <w:rsid w:val="009327EF"/>
    <w:rsid w:val="00947E73"/>
    <w:rsid w:val="00991857"/>
    <w:rsid w:val="00991D62"/>
    <w:rsid w:val="009D34F1"/>
    <w:rsid w:val="009F5738"/>
    <w:rsid w:val="00A17B3B"/>
    <w:rsid w:val="00A324A5"/>
    <w:rsid w:val="00A507C8"/>
    <w:rsid w:val="00A646F7"/>
    <w:rsid w:val="00A6639C"/>
    <w:rsid w:val="00AA2149"/>
    <w:rsid w:val="00AF65A3"/>
    <w:rsid w:val="00B16295"/>
    <w:rsid w:val="00B326E3"/>
    <w:rsid w:val="00B3291A"/>
    <w:rsid w:val="00B343C5"/>
    <w:rsid w:val="00B36F57"/>
    <w:rsid w:val="00B53114"/>
    <w:rsid w:val="00B56B6B"/>
    <w:rsid w:val="00B66476"/>
    <w:rsid w:val="00B754BF"/>
    <w:rsid w:val="00B815D7"/>
    <w:rsid w:val="00B93D7B"/>
    <w:rsid w:val="00B94951"/>
    <w:rsid w:val="00BC375B"/>
    <w:rsid w:val="00C17E01"/>
    <w:rsid w:val="00C62D48"/>
    <w:rsid w:val="00C6447E"/>
    <w:rsid w:val="00C73581"/>
    <w:rsid w:val="00C762FF"/>
    <w:rsid w:val="00C979FC"/>
    <w:rsid w:val="00CA6F55"/>
    <w:rsid w:val="00CB0AF3"/>
    <w:rsid w:val="00CC08A7"/>
    <w:rsid w:val="00CF699B"/>
    <w:rsid w:val="00D42120"/>
    <w:rsid w:val="00D468C0"/>
    <w:rsid w:val="00D968AC"/>
    <w:rsid w:val="00DB11A0"/>
    <w:rsid w:val="00DB2F7B"/>
    <w:rsid w:val="00DB35AD"/>
    <w:rsid w:val="00DB6493"/>
    <w:rsid w:val="00E21154"/>
    <w:rsid w:val="00E534BA"/>
    <w:rsid w:val="00E53D16"/>
    <w:rsid w:val="00E81BB1"/>
    <w:rsid w:val="00E84975"/>
    <w:rsid w:val="00E850CA"/>
    <w:rsid w:val="00ED652A"/>
    <w:rsid w:val="00EE2C2E"/>
    <w:rsid w:val="00EE3679"/>
    <w:rsid w:val="00F1571E"/>
    <w:rsid w:val="00F15DFA"/>
    <w:rsid w:val="00F4751D"/>
    <w:rsid w:val="00F831DD"/>
    <w:rsid w:val="00FA152C"/>
    <w:rsid w:val="00FB266A"/>
    <w:rsid w:val="00FD2C92"/>
    <w:rsid w:val="00FE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5A37A"/>
  <w15:chartTrackingRefBased/>
  <w15:docId w15:val="{DA77DBCA-6B2F-5C4B-8524-FA173DA8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8C0"/>
    <w:rPr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8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8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8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8C0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8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</w:rPr>
  </w:style>
  <w:style w:type="character" w:customStyle="1" w:styleId="TitleChar">
    <w:name w:val="Title Char"/>
    <w:basedOn w:val="DefaultParagraphFont"/>
    <w:link w:val="Title"/>
    <w:uiPriority w:val="10"/>
    <w:rsid w:val="00D46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8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H"/>
    </w:rPr>
  </w:style>
  <w:style w:type="character" w:customStyle="1" w:styleId="SubtitleChar">
    <w:name w:val="Subtitle Char"/>
    <w:basedOn w:val="DefaultParagraphFont"/>
    <w:link w:val="Subtitle"/>
    <w:uiPriority w:val="11"/>
    <w:rsid w:val="00D46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8C0"/>
    <w:pPr>
      <w:spacing w:before="160" w:after="160"/>
      <w:jc w:val="center"/>
    </w:pPr>
    <w:rPr>
      <w:i/>
      <w:iCs/>
      <w:color w:val="404040" w:themeColor="text1" w:themeTint="BF"/>
      <w:lang w:val="en-CH"/>
    </w:rPr>
  </w:style>
  <w:style w:type="character" w:customStyle="1" w:styleId="QuoteChar">
    <w:name w:val="Quote Char"/>
    <w:basedOn w:val="DefaultParagraphFont"/>
    <w:link w:val="Quote"/>
    <w:uiPriority w:val="29"/>
    <w:rsid w:val="00D46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8C0"/>
    <w:pPr>
      <w:ind w:left="720"/>
      <w:contextualSpacing/>
    </w:pPr>
    <w:rPr>
      <w:lang w:val="en-CH"/>
    </w:rPr>
  </w:style>
  <w:style w:type="character" w:styleId="IntenseEmphasis">
    <w:name w:val="Intense Emphasis"/>
    <w:basedOn w:val="DefaultParagraphFont"/>
    <w:uiPriority w:val="21"/>
    <w:qFormat/>
    <w:rsid w:val="00D46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8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68C0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hacek</dc:creator>
  <cp:keywords/>
  <dc:description/>
  <cp:lastModifiedBy>Martin Rohacek</cp:lastModifiedBy>
  <cp:revision>1</cp:revision>
  <dcterms:created xsi:type="dcterms:W3CDTF">2025-05-03T09:45:00Z</dcterms:created>
  <dcterms:modified xsi:type="dcterms:W3CDTF">2025-05-03T09:47:00Z</dcterms:modified>
</cp:coreProperties>
</file>